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830" w:rsidRDefault="00A81995" w:rsidP="005B24ED">
      <w:pPr>
        <w:ind w:left="-1276" w:right="-1277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  <w:bookmarkStart w:id="0" w:name="_GoBack"/>
      <w:bookmarkEnd w:id="0"/>
      <w:r w:rsidR="00956ED1" w:rsidRPr="00BD5C53">
        <w:rPr>
          <w:rFonts w:ascii="Times New Roman" w:hAnsi="Times New Roman" w:cs="Times New Roman"/>
          <w:b/>
          <w:sz w:val="20"/>
          <w:szCs w:val="20"/>
        </w:rPr>
        <w:t>.</w:t>
      </w:r>
      <w:r w:rsidR="00D024A3" w:rsidRPr="00BD5C53">
        <w:rPr>
          <w:rFonts w:ascii="Times New Roman" w:hAnsi="Times New Roman" w:cs="Times New Roman"/>
          <w:b/>
          <w:sz w:val="20"/>
          <w:szCs w:val="20"/>
        </w:rPr>
        <w:t xml:space="preserve"> Contraceptive use </w:t>
      </w:r>
      <w:r w:rsidR="00A17830" w:rsidRPr="00BD5C53">
        <w:rPr>
          <w:rFonts w:ascii="Times New Roman" w:hAnsi="Times New Roman" w:cs="Times New Roman"/>
          <w:b/>
          <w:sz w:val="20"/>
          <w:szCs w:val="20"/>
        </w:rPr>
        <w:t xml:space="preserve">prevalence </w:t>
      </w:r>
      <w:r w:rsidR="00D024A3" w:rsidRPr="00BD5C53">
        <w:rPr>
          <w:rFonts w:ascii="Times New Roman" w:hAnsi="Times New Roman" w:cs="Times New Roman"/>
          <w:b/>
          <w:sz w:val="20"/>
          <w:szCs w:val="20"/>
        </w:rPr>
        <w:t xml:space="preserve">and demand for family planning satisfied </w:t>
      </w:r>
      <w:r w:rsidR="00A17830" w:rsidRPr="00BD5C53">
        <w:rPr>
          <w:rFonts w:ascii="Times New Roman" w:hAnsi="Times New Roman" w:cs="Times New Roman"/>
          <w:b/>
          <w:sz w:val="20"/>
          <w:szCs w:val="20"/>
        </w:rPr>
        <w:t xml:space="preserve">coverage </w:t>
      </w:r>
      <w:r w:rsidR="00D024A3" w:rsidRPr="00BD5C53">
        <w:rPr>
          <w:rFonts w:ascii="Times New Roman" w:hAnsi="Times New Roman" w:cs="Times New Roman"/>
          <w:b/>
          <w:sz w:val="20"/>
          <w:szCs w:val="20"/>
        </w:rPr>
        <w:t xml:space="preserve">with any and modern methods </w:t>
      </w:r>
      <w:r w:rsidR="00A17830" w:rsidRPr="00BD5C53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D024A3" w:rsidRPr="00BD5C53">
        <w:rPr>
          <w:rFonts w:ascii="Times New Roman" w:hAnsi="Times New Roman" w:cs="Times New Roman"/>
          <w:b/>
          <w:sz w:val="20"/>
          <w:szCs w:val="20"/>
        </w:rPr>
        <w:t>East</w:t>
      </w:r>
      <w:r w:rsidR="005014F0" w:rsidRPr="00BD5C53">
        <w:rPr>
          <w:rFonts w:ascii="Times New Roman" w:hAnsi="Times New Roman" w:cs="Times New Roman"/>
          <w:b/>
          <w:sz w:val="20"/>
          <w:szCs w:val="20"/>
        </w:rPr>
        <w:t>ern &amp; Southern Africa</w:t>
      </w:r>
      <w:r w:rsidR="00A17830" w:rsidRPr="00BD5C53">
        <w:rPr>
          <w:rFonts w:ascii="Times New Roman" w:hAnsi="Times New Roman" w:cs="Times New Roman"/>
          <w:b/>
          <w:sz w:val="20"/>
          <w:szCs w:val="20"/>
        </w:rPr>
        <w:t xml:space="preserve"> countries</w:t>
      </w:r>
      <w:r w:rsidR="00D024A3" w:rsidRPr="00BD5C53">
        <w:rPr>
          <w:rFonts w:ascii="Times New Roman" w:hAnsi="Times New Roman" w:cs="Times New Roman"/>
          <w:b/>
          <w:sz w:val="20"/>
          <w:szCs w:val="20"/>
        </w:rPr>
        <w:t>.</w:t>
      </w:r>
      <w:r w:rsidR="00AB026A" w:rsidRPr="00BD5C5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BD5C53" w:rsidRPr="00BD5C53" w:rsidRDefault="00BD5C53" w:rsidP="00BD5C53">
      <w:pPr>
        <w:ind w:left="-1418" w:right="-1561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acomgrade"/>
        <w:tblW w:w="1105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859"/>
        <w:gridCol w:w="1737"/>
        <w:gridCol w:w="1520"/>
        <w:gridCol w:w="1559"/>
        <w:gridCol w:w="567"/>
        <w:gridCol w:w="1559"/>
        <w:gridCol w:w="1559"/>
        <w:gridCol w:w="567"/>
      </w:tblGrid>
      <w:tr w:rsidR="00A80FC8" w:rsidTr="002D1954">
        <w:trPr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956ED1" w:rsidP="001E07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6ED1" w:rsidRPr="001E0779" w:rsidRDefault="00956ED1" w:rsidP="001E07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956ED1" w:rsidP="001E07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956ED1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="001E0779"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  <w:p w:rsidR="00E37EC7" w:rsidRPr="001E0779" w:rsidRDefault="00E37EC7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1E0779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956ED1"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  <w:p w:rsidR="009728DC" w:rsidRPr="001E0779" w:rsidRDefault="009728DC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956ED1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956ED1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</w:p>
          <w:p w:rsidR="009728DC" w:rsidRPr="001E0779" w:rsidRDefault="009728DC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1E0779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956ED1"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  <w:proofErr w:type="spellEnd"/>
          </w:p>
          <w:p w:rsidR="009728DC" w:rsidRPr="001E0779" w:rsidRDefault="009728DC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6ED1" w:rsidRPr="001E0779" w:rsidRDefault="00956ED1" w:rsidP="005C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gola (2015)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</w:tcPr>
          <w:p w:rsidR="00421EBA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 (1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7-2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8 (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5-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3 (2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6-3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5 (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-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7 (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3-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9-1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6 (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8-2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7 (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0-2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421EBA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EBA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Burundi (201</w:t>
            </w:r>
            <w:r w:rsidR="00D45BB5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  <w:hideMark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:rsidR="00421EBA" w:rsidRPr="00225A60" w:rsidRDefault="00D45BB5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225A60" w:rsidRDefault="000D6B1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64030"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225A60" w:rsidRDefault="00F24A31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225A60" w:rsidRDefault="00D954EF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05B04"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05B04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05B04" w:rsidRPr="00225A6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05B04" w:rsidRPr="00225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6C00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225A60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A19CA" w:rsidRPr="00225A60">
              <w:rPr>
                <w:rFonts w:ascii="Times New Roman" w:hAnsi="Times New Roman" w:cs="Times New Roman"/>
                <w:sz w:val="16"/>
                <w:szCs w:val="16"/>
              </w:rPr>
              <w:t>.6 (0.1-4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225A60" w:rsidRDefault="0086403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536C0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225A60" w:rsidRDefault="00536C0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225A60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225A60" w:rsidRDefault="00763976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AA671C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225A60" w:rsidRDefault="0086403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71321B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305B04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225A60" w:rsidRDefault="00536C0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Comoros (2012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1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2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2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2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4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Ethiopia (2016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8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8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3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8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8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4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4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4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4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5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5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5B24ED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 xml:space="preserve">Kenya </w:t>
            </w:r>
          </w:p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(2014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6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6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3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6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6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2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6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2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6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4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-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4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5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5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7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5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6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Lesotho (2014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8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5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7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8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5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8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4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4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4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6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4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6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5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7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5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7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Madagascar (2008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2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2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4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1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4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1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2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4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6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3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4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Malawi (2015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2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4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4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2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4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1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1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5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6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5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6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7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6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7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Mozambique (2011)</w:t>
            </w:r>
          </w:p>
        </w:tc>
        <w:tc>
          <w:tcPr>
            <w:tcW w:w="859" w:type="dxa"/>
            <w:vMerge w:val="restart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2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3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2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3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-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1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  <w:hideMark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1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1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3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1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Namibia (2013)</w:t>
            </w:r>
          </w:p>
        </w:tc>
        <w:tc>
          <w:tcPr>
            <w:tcW w:w="859" w:type="dxa"/>
            <w:vMerge w:val="restart"/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 DHS</w:t>
            </w: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6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7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6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7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6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-8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6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8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5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5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3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6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2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5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4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7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3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6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Rwanda (2014)</w:t>
            </w:r>
          </w:p>
        </w:tc>
        <w:tc>
          <w:tcPr>
            <w:tcW w:w="859" w:type="dxa"/>
            <w:vMerge w:val="restart"/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 DHS</w:t>
            </w: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1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 (4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7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4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7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 (7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9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6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9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Swaziland (2014)</w:t>
            </w:r>
          </w:p>
        </w:tc>
        <w:tc>
          <w:tcPr>
            <w:tcW w:w="859" w:type="dxa"/>
            <w:vMerge w:val="restart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8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8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8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6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8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3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7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3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7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4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8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4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8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vAlign w:val="center"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Tanzania (2015)</w:t>
            </w:r>
          </w:p>
        </w:tc>
        <w:tc>
          <w:tcPr>
            <w:tcW w:w="859" w:type="dxa"/>
            <w:vMerge w:val="restart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 (3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-5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 (2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=4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 (3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-5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 (3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-5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-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-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 (2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-6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 (1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-5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0 (1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-2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 (1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 (3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-4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 (2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8-42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vAlign w:val="center"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Uganda (201</w:t>
            </w:r>
            <w:r w:rsidR="006B72A2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9" w:type="dxa"/>
            <w:vMerge w:val="restart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82342"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82342"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225A60" w:rsidRDefault="00303CB9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4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225A60" w:rsidRDefault="00D0694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225A60" w:rsidRDefault="00A850C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B56B2"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B56B2"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-58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225A60" w:rsidRDefault="00BB2193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225A60" w:rsidRDefault="00882342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3097"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303CB9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225A60" w:rsidRDefault="00D0694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A850C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225A60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B56B2"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B56B2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F0F31" w:rsidRPr="00225A6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0F31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F0F31"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0F31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225A60" w:rsidRDefault="00BB2193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225A60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</w:tcPr>
          <w:p w:rsidR="00421EBA" w:rsidRPr="00225A60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225A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</w:tcBorders>
          </w:tcPr>
          <w:p w:rsidR="00421EBA" w:rsidRPr="00225A60" w:rsidRDefault="00882342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D6BF3" w:rsidRPr="00225A6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D6BF3" w:rsidRPr="00225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D6BF3" w:rsidRPr="00225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D6BF3"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303CB9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2343" w:rsidRPr="00225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225A60" w:rsidRDefault="00D06940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A850C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1057" w:rsidRPr="00225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421EBA" w:rsidRPr="00225A60" w:rsidRDefault="00FB56B2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D1954" w:rsidRPr="00225A6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21EBA" w:rsidRPr="00225A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:rsidR="00421EBA" w:rsidRPr="00225A60" w:rsidRDefault="00BB2193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60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Zambia (2013)</w:t>
            </w:r>
          </w:p>
        </w:tc>
        <w:tc>
          <w:tcPr>
            <w:tcW w:w="859" w:type="dxa"/>
            <w:vMerge w:val="restart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1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2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2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1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-2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1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-2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-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3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 (4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5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4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5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5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7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5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6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Zimbabwe (2015)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5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5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6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4-6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-8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0-4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-3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421EBA" w:rsidTr="005B24ED">
        <w:trPr>
          <w:jc w:val="center"/>
        </w:trPr>
        <w:tc>
          <w:tcPr>
            <w:tcW w:w="11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EBA" w:rsidRPr="001E0779" w:rsidRDefault="00421EBA" w:rsidP="00421E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E07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 (7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-85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1 (72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9-84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5 (8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-91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 (8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3-90</w:t>
            </w:r>
            <w:r w:rsidR="002D19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21EBA" w:rsidRPr="001E0779" w:rsidRDefault="00421EBA" w:rsidP="00421E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779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</w:tbl>
    <w:p w:rsidR="00956ED1" w:rsidRPr="001E0779" w:rsidRDefault="00E46E8A" w:rsidP="00AB026A">
      <w:pPr>
        <w:ind w:hanging="1276"/>
        <w:rPr>
          <w:rFonts w:ascii="Times New Roman" w:hAnsi="Times New Roman" w:cs="Times New Roman"/>
          <w:sz w:val="20"/>
          <w:szCs w:val="20"/>
        </w:rPr>
      </w:pPr>
      <w:r w:rsidRPr="001E0779">
        <w:rPr>
          <w:rFonts w:ascii="Times New Roman" w:hAnsi="Times New Roman" w:cs="Times New Roman"/>
          <w:sz w:val="20"/>
          <w:szCs w:val="20"/>
        </w:rPr>
        <w:t>--- not enough sample size; n&lt;20</w:t>
      </w:r>
    </w:p>
    <w:sectPr w:rsidR="00956ED1" w:rsidRPr="001E07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F1"/>
    <w:rsid w:val="00006F17"/>
    <w:rsid w:val="00076762"/>
    <w:rsid w:val="00095EF4"/>
    <w:rsid w:val="000B0A99"/>
    <w:rsid w:val="000B61C1"/>
    <w:rsid w:val="000D6B10"/>
    <w:rsid w:val="000F2FFF"/>
    <w:rsid w:val="00103E3A"/>
    <w:rsid w:val="00133314"/>
    <w:rsid w:val="0016451B"/>
    <w:rsid w:val="001730F8"/>
    <w:rsid w:val="001850F0"/>
    <w:rsid w:val="001B7805"/>
    <w:rsid w:val="001C2B20"/>
    <w:rsid w:val="001C46F1"/>
    <w:rsid w:val="001E0779"/>
    <w:rsid w:val="001E2898"/>
    <w:rsid w:val="00221860"/>
    <w:rsid w:val="00225A60"/>
    <w:rsid w:val="0023317F"/>
    <w:rsid w:val="002362E3"/>
    <w:rsid w:val="002A4185"/>
    <w:rsid w:val="002C38E5"/>
    <w:rsid w:val="002D1954"/>
    <w:rsid w:val="002F37AD"/>
    <w:rsid w:val="00303CB9"/>
    <w:rsid w:val="00305B04"/>
    <w:rsid w:val="00311308"/>
    <w:rsid w:val="0039193E"/>
    <w:rsid w:val="0039659D"/>
    <w:rsid w:val="003A69B0"/>
    <w:rsid w:val="003C4A63"/>
    <w:rsid w:val="003C6250"/>
    <w:rsid w:val="0041536F"/>
    <w:rsid w:val="00416E69"/>
    <w:rsid w:val="00421EBA"/>
    <w:rsid w:val="004412F2"/>
    <w:rsid w:val="0047640B"/>
    <w:rsid w:val="004B50BE"/>
    <w:rsid w:val="004D3C38"/>
    <w:rsid w:val="004E2C92"/>
    <w:rsid w:val="004F4EAD"/>
    <w:rsid w:val="005014F0"/>
    <w:rsid w:val="0051260C"/>
    <w:rsid w:val="00527F42"/>
    <w:rsid w:val="00536C00"/>
    <w:rsid w:val="005843E1"/>
    <w:rsid w:val="00585B53"/>
    <w:rsid w:val="005963F1"/>
    <w:rsid w:val="005B24ED"/>
    <w:rsid w:val="005C0131"/>
    <w:rsid w:val="005C79D3"/>
    <w:rsid w:val="005E55DB"/>
    <w:rsid w:val="00630F21"/>
    <w:rsid w:val="0063196E"/>
    <w:rsid w:val="0063749C"/>
    <w:rsid w:val="00694E3D"/>
    <w:rsid w:val="006A19CA"/>
    <w:rsid w:val="006B72A2"/>
    <w:rsid w:val="0071321B"/>
    <w:rsid w:val="00741BA8"/>
    <w:rsid w:val="00757B18"/>
    <w:rsid w:val="007628C3"/>
    <w:rsid w:val="00763976"/>
    <w:rsid w:val="00781568"/>
    <w:rsid w:val="008174A6"/>
    <w:rsid w:val="00846910"/>
    <w:rsid w:val="00864030"/>
    <w:rsid w:val="00882342"/>
    <w:rsid w:val="008B3013"/>
    <w:rsid w:val="008E1C0E"/>
    <w:rsid w:val="008F2D67"/>
    <w:rsid w:val="00915BB4"/>
    <w:rsid w:val="00956ED1"/>
    <w:rsid w:val="00967BE0"/>
    <w:rsid w:val="009728DC"/>
    <w:rsid w:val="00974DAC"/>
    <w:rsid w:val="009764C9"/>
    <w:rsid w:val="00977C8C"/>
    <w:rsid w:val="009B3FCD"/>
    <w:rsid w:val="00A04DF1"/>
    <w:rsid w:val="00A07972"/>
    <w:rsid w:val="00A17830"/>
    <w:rsid w:val="00A36AB0"/>
    <w:rsid w:val="00A6291E"/>
    <w:rsid w:val="00A80FC8"/>
    <w:rsid w:val="00A81995"/>
    <w:rsid w:val="00A850CA"/>
    <w:rsid w:val="00A91A63"/>
    <w:rsid w:val="00AA671C"/>
    <w:rsid w:val="00AB026A"/>
    <w:rsid w:val="00AD6BF3"/>
    <w:rsid w:val="00B54188"/>
    <w:rsid w:val="00B76A99"/>
    <w:rsid w:val="00BB0035"/>
    <w:rsid w:val="00BB2193"/>
    <w:rsid w:val="00BD5C53"/>
    <w:rsid w:val="00BD6DF7"/>
    <w:rsid w:val="00C068C9"/>
    <w:rsid w:val="00C3368A"/>
    <w:rsid w:val="00C62441"/>
    <w:rsid w:val="00C62B8E"/>
    <w:rsid w:val="00C63D59"/>
    <w:rsid w:val="00C73176"/>
    <w:rsid w:val="00C93097"/>
    <w:rsid w:val="00C966A9"/>
    <w:rsid w:val="00CA7CC5"/>
    <w:rsid w:val="00CC1057"/>
    <w:rsid w:val="00CE1B49"/>
    <w:rsid w:val="00D024A3"/>
    <w:rsid w:val="00D06940"/>
    <w:rsid w:val="00D4032B"/>
    <w:rsid w:val="00D4354E"/>
    <w:rsid w:val="00D45BB5"/>
    <w:rsid w:val="00D62280"/>
    <w:rsid w:val="00D63C64"/>
    <w:rsid w:val="00D954EF"/>
    <w:rsid w:val="00DE7B53"/>
    <w:rsid w:val="00DF0367"/>
    <w:rsid w:val="00E337D0"/>
    <w:rsid w:val="00E37EC7"/>
    <w:rsid w:val="00E46E8A"/>
    <w:rsid w:val="00EF0F31"/>
    <w:rsid w:val="00F22343"/>
    <w:rsid w:val="00F24A31"/>
    <w:rsid w:val="00F3069D"/>
    <w:rsid w:val="00F30876"/>
    <w:rsid w:val="00F4012C"/>
    <w:rsid w:val="00F4397F"/>
    <w:rsid w:val="00F50EBF"/>
    <w:rsid w:val="00F53E9F"/>
    <w:rsid w:val="00F77F36"/>
    <w:rsid w:val="00FB56B2"/>
    <w:rsid w:val="00FD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2105A"/>
  <w15:chartTrackingRefBased/>
  <w15:docId w15:val="{18B71B9B-2474-450F-8E77-6D03A66A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63F1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963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1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739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ty</dc:creator>
  <cp:keywords/>
  <dc:description/>
  <cp:lastModifiedBy>Carolina Coll</cp:lastModifiedBy>
  <cp:revision>117</cp:revision>
  <dcterms:created xsi:type="dcterms:W3CDTF">2017-12-20T12:44:00Z</dcterms:created>
  <dcterms:modified xsi:type="dcterms:W3CDTF">2018-11-23T11:10:00Z</dcterms:modified>
</cp:coreProperties>
</file>